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B57" w:rsidRDefault="00DD29D7" w:rsidP="00180875">
      <w:pPr>
        <w:pStyle w:val="NoSpacing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5C5219" w:rsidRPr="005C5219">
        <w:rPr>
          <w:rFonts w:ascii="Times New Roman" w:hAnsi="Times New Roman"/>
          <w:b/>
          <w:sz w:val="24"/>
          <w:szCs w:val="24"/>
        </w:rPr>
        <w:t>Table</w:t>
      </w:r>
      <w:r w:rsidR="00C05409">
        <w:rPr>
          <w:rFonts w:ascii="Times New Roman" w:hAnsi="Times New Roman"/>
          <w:sz w:val="24"/>
          <w:szCs w:val="24"/>
        </w:rPr>
        <w:t xml:space="preserve">: </w:t>
      </w:r>
      <w:r w:rsidR="00E42B71" w:rsidRPr="00915CE7">
        <w:rPr>
          <w:rFonts w:ascii="Times New Roman" w:hAnsi="Times New Roman"/>
          <w:sz w:val="24"/>
          <w:szCs w:val="24"/>
        </w:rPr>
        <w:t xml:space="preserve">Spearman correlation between </w:t>
      </w:r>
      <w:r w:rsidR="00395B63">
        <w:rPr>
          <w:rFonts w:ascii="Times New Roman" w:hAnsi="Times New Roman"/>
          <w:sz w:val="24"/>
          <w:szCs w:val="24"/>
        </w:rPr>
        <w:t xml:space="preserve">time (year) and yearly </w:t>
      </w:r>
      <w:r w:rsidR="00E42B71" w:rsidRPr="00915CE7">
        <w:rPr>
          <w:rFonts w:ascii="Times New Roman" w:hAnsi="Times New Roman"/>
          <w:sz w:val="24"/>
          <w:szCs w:val="24"/>
        </w:rPr>
        <w:t>total patient</w:t>
      </w:r>
      <w:r w:rsidR="00AC4F12" w:rsidRPr="00915CE7">
        <w:rPr>
          <w:rFonts w:ascii="Times New Roman" w:hAnsi="Times New Roman"/>
          <w:sz w:val="24"/>
          <w:szCs w:val="24"/>
        </w:rPr>
        <w:t xml:space="preserve"> numbers</w:t>
      </w:r>
      <w:r w:rsidR="00E42B71" w:rsidRPr="00915CE7">
        <w:rPr>
          <w:rFonts w:ascii="Times New Roman" w:hAnsi="Times New Roman"/>
          <w:sz w:val="24"/>
          <w:szCs w:val="24"/>
        </w:rPr>
        <w:t xml:space="preserve">, number of under-5 children admitted to Dhaka hospital, proportion of under 5 rotavirus diarrhoea, </w:t>
      </w:r>
      <w:r w:rsidR="00C05409">
        <w:rPr>
          <w:rFonts w:ascii="Times New Roman" w:hAnsi="Times New Roman"/>
          <w:sz w:val="24"/>
          <w:szCs w:val="24"/>
        </w:rPr>
        <w:t xml:space="preserve">underweight, </w:t>
      </w:r>
      <w:r w:rsidR="00E42B71" w:rsidRPr="00915CE7">
        <w:rPr>
          <w:rFonts w:ascii="Times New Roman" w:hAnsi="Times New Roman"/>
          <w:sz w:val="24"/>
          <w:szCs w:val="24"/>
        </w:rPr>
        <w:t>wasting, stunting</w:t>
      </w:r>
      <w:r w:rsidR="00C05409">
        <w:rPr>
          <w:rFonts w:ascii="Times New Roman" w:hAnsi="Times New Roman"/>
          <w:sz w:val="24"/>
          <w:szCs w:val="24"/>
        </w:rPr>
        <w:t xml:space="preserve">, </w:t>
      </w:r>
      <w:r w:rsidR="00E42B71" w:rsidRPr="00915CE7">
        <w:rPr>
          <w:rFonts w:ascii="Times New Roman" w:hAnsi="Times New Roman"/>
          <w:sz w:val="24"/>
          <w:szCs w:val="24"/>
        </w:rPr>
        <w:t xml:space="preserve">mean temperature, </w:t>
      </w:r>
      <w:r w:rsidR="00131F9A" w:rsidRPr="00915CE7">
        <w:rPr>
          <w:rFonts w:ascii="Times New Roman" w:hAnsi="Times New Roman"/>
          <w:sz w:val="24"/>
          <w:szCs w:val="24"/>
        </w:rPr>
        <w:t>mean rainfall</w:t>
      </w:r>
      <w:r w:rsidR="00131F9A">
        <w:rPr>
          <w:rFonts w:ascii="Times New Roman" w:hAnsi="Times New Roman"/>
          <w:sz w:val="24"/>
          <w:szCs w:val="24"/>
        </w:rPr>
        <w:t xml:space="preserve">, mean sea level pressure, </w:t>
      </w:r>
      <w:r w:rsidR="00C05409">
        <w:rPr>
          <w:rFonts w:ascii="Times New Roman" w:hAnsi="Times New Roman"/>
          <w:sz w:val="24"/>
          <w:szCs w:val="24"/>
        </w:rPr>
        <w:t xml:space="preserve">mean humidity, </w:t>
      </w:r>
      <w:r w:rsidR="00131F9A">
        <w:rPr>
          <w:rFonts w:ascii="Times New Roman" w:hAnsi="Times New Roman"/>
          <w:sz w:val="24"/>
          <w:szCs w:val="24"/>
        </w:rPr>
        <w:t>mean age, proportion of female</w:t>
      </w:r>
      <w:r w:rsidR="00131F9A" w:rsidRPr="00131F9A">
        <w:rPr>
          <w:rFonts w:ascii="Times New Roman" w:hAnsi="Times New Roman"/>
          <w:sz w:val="24"/>
          <w:szCs w:val="24"/>
        </w:rPr>
        <w:t xml:space="preserve">, </w:t>
      </w:r>
      <w:r w:rsidR="00131F9A" w:rsidRPr="00131F9A">
        <w:rPr>
          <w:rFonts w:ascii="Times New Roman" w:hAnsi="Times New Roman"/>
          <w:color w:val="000000"/>
          <w:sz w:val="24"/>
          <w:szCs w:val="24"/>
        </w:rPr>
        <w:t>use non</w:t>
      </w:r>
      <w:r w:rsidR="00131F9A">
        <w:rPr>
          <w:rFonts w:ascii="Times New Roman" w:hAnsi="Times New Roman"/>
          <w:color w:val="000000"/>
          <w:sz w:val="24"/>
          <w:szCs w:val="24"/>
        </w:rPr>
        <w:t>-</w:t>
      </w:r>
      <w:r w:rsidR="00131F9A" w:rsidRPr="00131F9A">
        <w:rPr>
          <w:rFonts w:ascii="Times New Roman" w:hAnsi="Times New Roman"/>
          <w:color w:val="000000"/>
          <w:sz w:val="24"/>
          <w:szCs w:val="24"/>
        </w:rPr>
        <w:t>sanitary toilet, slum residence, household had under 5 years children</w:t>
      </w:r>
      <w:r w:rsidR="00131F9A" w:rsidRPr="00131F9A">
        <w:rPr>
          <w:rFonts w:ascii="Times New Roman" w:hAnsi="Times New Roman"/>
          <w:color w:val="000000"/>
          <w:sz w:val="16"/>
          <w:szCs w:val="16"/>
        </w:rPr>
        <w:t xml:space="preserve"> </w:t>
      </w: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tbl>
      <w:tblPr>
        <w:tblW w:w="15009" w:type="dxa"/>
        <w:tblInd w:w="93" w:type="dxa"/>
        <w:tblLook w:val="04A0" w:firstRow="1" w:lastRow="0" w:firstColumn="1" w:lastColumn="0" w:noHBand="0" w:noVBand="1"/>
      </w:tblPr>
      <w:tblGrid>
        <w:gridCol w:w="1285"/>
        <w:gridCol w:w="890"/>
        <w:gridCol w:w="887"/>
        <w:gridCol w:w="841"/>
        <w:gridCol w:w="849"/>
        <w:gridCol w:w="1016"/>
        <w:gridCol w:w="732"/>
        <w:gridCol w:w="836"/>
        <w:gridCol w:w="980"/>
        <w:gridCol w:w="906"/>
        <w:gridCol w:w="828"/>
        <w:gridCol w:w="794"/>
        <w:gridCol w:w="767"/>
        <w:gridCol w:w="741"/>
        <w:gridCol w:w="981"/>
        <w:gridCol w:w="871"/>
        <w:gridCol w:w="805"/>
      </w:tblGrid>
      <w:tr w:rsidR="000A2AAF" w:rsidRPr="000A2AAF" w:rsidTr="000A2AAF">
        <w:trPr>
          <w:trHeight w:val="693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Year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Total pat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Total Under-5 childre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%  rotavirus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 underweight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stuntin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%  wasting 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Mean temperature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Mean rainfall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Mean sea level pressure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Mean humidity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Mean age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 Femal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use non</w:t>
            </w:r>
            <w:r>
              <w:rPr>
                <w:color w:val="000000"/>
                <w:sz w:val="16"/>
                <w:szCs w:val="16"/>
                <w:lang w:val="en-AU" w:eastAsia="en-AU"/>
              </w:rPr>
              <w:t>-</w:t>
            </w:r>
            <w:r w:rsidRPr="000A2AAF">
              <w:rPr>
                <w:color w:val="000000"/>
                <w:sz w:val="16"/>
                <w:szCs w:val="16"/>
                <w:lang w:val="en-AU" w:eastAsia="en-AU"/>
              </w:rPr>
              <w:t>sanitary toile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% slum residence 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%  </w:t>
            </w:r>
            <w:proofErr w:type="spellStart"/>
            <w:r w:rsidRPr="000A2AAF">
              <w:rPr>
                <w:color w:val="000000"/>
                <w:sz w:val="16"/>
                <w:szCs w:val="16"/>
                <w:lang w:val="en-AU" w:eastAsia="en-AU"/>
              </w:rPr>
              <w:t>houshole</w:t>
            </w:r>
            <w:proofErr w:type="spellEnd"/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 had u5 &gt;1</w:t>
            </w: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Year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Total patien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77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Total Under-5 childre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66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%  rotavirus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6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13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 underweigh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9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674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stuntin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9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64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977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%  wasting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72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2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66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85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779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Mean temperatur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4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6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23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Mean rainf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9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4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5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1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50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Mean sea level pressur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5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7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9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9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6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57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83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3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Mean humidity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89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60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86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84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7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6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05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23</w:t>
            </w:r>
          </w:p>
        </w:tc>
        <w:tc>
          <w:tcPr>
            <w:tcW w:w="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Mean ag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5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20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710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5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9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3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4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314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1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lastRenderedPageBreak/>
              <w:t>%  Femal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5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8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1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5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3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25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3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1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3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236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use non</w:t>
            </w:r>
            <w:r>
              <w:rPr>
                <w:color w:val="000000"/>
                <w:sz w:val="16"/>
                <w:szCs w:val="16"/>
                <w:lang w:val="en-AU" w:eastAsia="en-AU"/>
              </w:rPr>
              <w:t>-</w:t>
            </w:r>
            <w:r w:rsidRPr="000A2AAF">
              <w:rPr>
                <w:color w:val="000000"/>
                <w:sz w:val="16"/>
                <w:szCs w:val="16"/>
                <w:lang w:val="en-AU" w:eastAsia="en-AU"/>
              </w:rPr>
              <w:t>sanitary toile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4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4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123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7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5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7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2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2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8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4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3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4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0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 xml:space="preserve">% slum residenc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9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1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93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9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7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27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5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84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28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  <w:t>0.514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20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20</w:t>
            </w: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%  household had u5 &gt;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66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4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1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22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59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6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4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3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19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4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62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0.0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3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  <w:t>-0.4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  <w:t>-0.734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</w:tr>
      <w:tr w:rsidR="000A2AAF" w:rsidRPr="000A2AAF" w:rsidTr="000A2AAF">
        <w:trPr>
          <w:trHeight w:val="301"/>
        </w:trPr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color w:val="000000"/>
                <w:sz w:val="16"/>
                <w:szCs w:val="16"/>
                <w:lang w:val="en-AU" w:eastAsia="en-AU"/>
              </w:rPr>
              <w:t>0.0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AAF" w:rsidRPr="000A2AAF" w:rsidRDefault="000A2AAF" w:rsidP="000A2AA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  <w:r w:rsidRPr="000A2AAF"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AAF" w:rsidRPr="000A2AAF" w:rsidRDefault="000A2AAF" w:rsidP="000A2AAF">
            <w:pPr>
              <w:rPr>
                <w:rFonts w:ascii="Calibri" w:hAnsi="Calibri"/>
                <w:color w:val="000000"/>
                <w:sz w:val="16"/>
                <w:szCs w:val="16"/>
                <w:lang w:val="en-AU" w:eastAsia="en-AU"/>
              </w:rPr>
            </w:pPr>
          </w:p>
        </w:tc>
      </w:tr>
    </w:tbl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 xml:space="preserve">Only significant at 5% level were presented </w:t>
      </w: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0A2AAF" w:rsidRDefault="000A2AA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7E012F" w:rsidRDefault="007E012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7E012F" w:rsidRDefault="007E012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</w:p>
    <w:p w:rsidR="007E012F" w:rsidRDefault="007E012F" w:rsidP="000A2AAF">
      <w:pPr>
        <w:pStyle w:val="NoSpacing"/>
        <w:jc w:val="both"/>
        <w:rPr>
          <w:rFonts w:ascii="Times New Roman" w:hAnsi="Times New Roman"/>
          <w:color w:val="000000"/>
          <w:sz w:val="16"/>
          <w:szCs w:val="16"/>
        </w:rPr>
      </w:pPr>
      <w:bookmarkStart w:id="0" w:name="_GoBack"/>
      <w:bookmarkEnd w:id="0"/>
    </w:p>
    <w:sectPr w:rsidR="007E012F" w:rsidSect="00F65904">
      <w:footerReference w:type="default" r:id="rId9"/>
      <w:pgSz w:w="16838" w:h="11906" w:orient="landscape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55" w:rsidRDefault="001A0155" w:rsidP="007A494B">
      <w:r>
        <w:separator/>
      </w:r>
    </w:p>
  </w:endnote>
  <w:endnote w:type="continuationSeparator" w:id="0">
    <w:p w:rsidR="001A0155" w:rsidRDefault="001A0155" w:rsidP="007A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101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94B" w:rsidRDefault="007A4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6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494B" w:rsidRDefault="007A49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55" w:rsidRDefault="001A0155" w:rsidP="007A494B">
      <w:r>
        <w:separator/>
      </w:r>
    </w:p>
  </w:footnote>
  <w:footnote w:type="continuationSeparator" w:id="0">
    <w:p w:rsidR="001A0155" w:rsidRDefault="001A0155" w:rsidP="007A4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156"/>
    <w:multiLevelType w:val="hybridMultilevel"/>
    <w:tmpl w:val="F978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E36654"/>
    <w:multiLevelType w:val="hybridMultilevel"/>
    <w:tmpl w:val="9106FA04"/>
    <w:lvl w:ilvl="0" w:tplc="088E854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p90x9vdzfgedtso5xzdptapt0df00we0&quot;&gt;Rotaviru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71607"/>
    <w:rsid w:val="00012892"/>
    <w:rsid w:val="00013539"/>
    <w:rsid w:val="0002105A"/>
    <w:rsid w:val="00026803"/>
    <w:rsid w:val="00047927"/>
    <w:rsid w:val="000642CF"/>
    <w:rsid w:val="00065C07"/>
    <w:rsid w:val="00065DCE"/>
    <w:rsid w:val="000662B2"/>
    <w:rsid w:val="00090ADF"/>
    <w:rsid w:val="000A2AAF"/>
    <w:rsid w:val="000B4C7E"/>
    <w:rsid w:val="000C4E0E"/>
    <w:rsid w:val="000D13EB"/>
    <w:rsid w:val="000E5307"/>
    <w:rsid w:val="000E7C7E"/>
    <w:rsid w:val="000F066D"/>
    <w:rsid w:val="000F1E67"/>
    <w:rsid w:val="00103099"/>
    <w:rsid w:val="00103BA3"/>
    <w:rsid w:val="00131F9A"/>
    <w:rsid w:val="00133DE5"/>
    <w:rsid w:val="00165691"/>
    <w:rsid w:val="00180875"/>
    <w:rsid w:val="00184182"/>
    <w:rsid w:val="00192442"/>
    <w:rsid w:val="001A0155"/>
    <w:rsid w:val="001A7F82"/>
    <w:rsid w:val="001E4AFF"/>
    <w:rsid w:val="001F20FB"/>
    <w:rsid w:val="001F21B8"/>
    <w:rsid w:val="001F7E89"/>
    <w:rsid w:val="00204618"/>
    <w:rsid w:val="00205FDE"/>
    <w:rsid w:val="00222EC1"/>
    <w:rsid w:val="00255770"/>
    <w:rsid w:val="002875C6"/>
    <w:rsid w:val="002A17D6"/>
    <w:rsid w:val="002A5446"/>
    <w:rsid w:val="002A6006"/>
    <w:rsid w:val="002B4438"/>
    <w:rsid w:val="002D29BA"/>
    <w:rsid w:val="002D6644"/>
    <w:rsid w:val="003058D7"/>
    <w:rsid w:val="003227F7"/>
    <w:rsid w:val="00371F16"/>
    <w:rsid w:val="003867A8"/>
    <w:rsid w:val="00395B63"/>
    <w:rsid w:val="003A2F46"/>
    <w:rsid w:val="003A3525"/>
    <w:rsid w:val="003A43F4"/>
    <w:rsid w:val="003A57AA"/>
    <w:rsid w:val="003B7CA9"/>
    <w:rsid w:val="003C7752"/>
    <w:rsid w:val="003D6C44"/>
    <w:rsid w:val="004001BA"/>
    <w:rsid w:val="00401348"/>
    <w:rsid w:val="004119AA"/>
    <w:rsid w:val="00413EAD"/>
    <w:rsid w:val="004178F3"/>
    <w:rsid w:val="0042671F"/>
    <w:rsid w:val="00434EE1"/>
    <w:rsid w:val="004358D6"/>
    <w:rsid w:val="0046176F"/>
    <w:rsid w:val="0048000B"/>
    <w:rsid w:val="00487CD9"/>
    <w:rsid w:val="0049507E"/>
    <w:rsid w:val="004A335C"/>
    <w:rsid w:val="004E74CC"/>
    <w:rsid w:val="004F5794"/>
    <w:rsid w:val="00516F34"/>
    <w:rsid w:val="00524CC9"/>
    <w:rsid w:val="00527A6F"/>
    <w:rsid w:val="0053405E"/>
    <w:rsid w:val="0053720D"/>
    <w:rsid w:val="00540668"/>
    <w:rsid w:val="005419D9"/>
    <w:rsid w:val="0055749B"/>
    <w:rsid w:val="0057004B"/>
    <w:rsid w:val="00575EC6"/>
    <w:rsid w:val="00587EDD"/>
    <w:rsid w:val="005C5219"/>
    <w:rsid w:val="005F174D"/>
    <w:rsid w:val="005F4756"/>
    <w:rsid w:val="0062217E"/>
    <w:rsid w:val="006316E6"/>
    <w:rsid w:val="006421BE"/>
    <w:rsid w:val="00647C28"/>
    <w:rsid w:val="00654858"/>
    <w:rsid w:val="006D0341"/>
    <w:rsid w:val="006D7271"/>
    <w:rsid w:val="006F22A2"/>
    <w:rsid w:val="006F67A5"/>
    <w:rsid w:val="007413B5"/>
    <w:rsid w:val="00745E0E"/>
    <w:rsid w:val="007541FE"/>
    <w:rsid w:val="00760BE2"/>
    <w:rsid w:val="007613F1"/>
    <w:rsid w:val="00763416"/>
    <w:rsid w:val="00767B77"/>
    <w:rsid w:val="00770E9B"/>
    <w:rsid w:val="00782F05"/>
    <w:rsid w:val="00784109"/>
    <w:rsid w:val="00790619"/>
    <w:rsid w:val="007A494B"/>
    <w:rsid w:val="007B71AC"/>
    <w:rsid w:val="007D0BE2"/>
    <w:rsid w:val="007E012F"/>
    <w:rsid w:val="007F0117"/>
    <w:rsid w:val="00816C40"/>
    <w:rsid w:val="008174F3"/>
    <w:rsid w:val="0084349F"/>
    <w:rsid w:val="0085671F"/>
    <w:rsid w:val="00863CD4"/>
    <w:rsid w:val="00866A80"/>
    <w:rsid w:val="00867D1A"/>
    <w:rsid w:val="00875CEA"/>
    <w:rsid w:val="008765F9"/>
    <w:rsid w:val="00877108"/>
    <w:rsid w:val="0087729B"/>
    <w:rsid w:val="008942D7"/>
    <w:rsid w:val="008A7591"/>
    <w:rsid w:val="008F2210"/>
    <w:rsid w:val="00915CE7"/>
    <w:rsid w:val="0094786E"/>
    <w:rsid w:val="0097121D"/>
    <w:rsid w:val="00982AA8"/>
    <w:rsid w:val="00985994"/>
    <w:rsid w:val="00991D9A"/>
    <w:rsid w:val="009B5F89"/>
    <w:rsid w:val="009B6096"/>
    <w:rsid w:val="009E5D9D"/>
    <w:rsid w:val="009E7F09"/>
    <w:rsid w:val="009F538A"/>
    <w:rsid w:val="009F638B"/>
    <w:rsid w:val="00A00464"/>
    <w:rsid w:val="00A11D1E"/>
    <w:rsid w:val="00A56A0F"/>
    <w:rsid w:val="00A6738B"/>
    <w:rsid w:val="00A728FA"/>
    <w:rsid w:val="00A84015"/>
    <w:rsid w:val="00A9589D"/>
    <w:rsid w:val="00A96AF4"/>
    <w:rsid w:val="00AA54E5"/>
    <w:rsid w:val="00AA7690"/>
    <w:rsid w:val="00AB3F27"/>
    <w:rsid w:val="00AB673D"/>
    <w:rsid w:val="00AC4F12"/>
    <w:rsid w:val="00AD2E88"/>
    <w:rsid w:val="00AD373E"/>
    <w:rsid w:val="00AD3AB6"/>
    <w:rsid w:val="00B1368A"/>
    <w:rsid w:val="00B241D1"/>
    <w:rsid w:val="00B55DF5"/>
    <w:rsid w:val="00B6439C"/>
    <w:rsid w:val="00B73D22"/>
    <w:rsid w:val="00B802A8"/>
    <w:rsid w:val="00BA3D3C"/>
    <w:rsid w:val="00BD0CB9"/>
    <w:rsid w:val="00BD2B57"/>
    <w:rsid w:val="00BD2DD0"/>
    <w:rsid w:val="00BF2DC5"/>
    <w:rsid w:val="00C05409"/>
    <w:rsid w:val="00C25E27"/>
    <w:rsid w:val="00C55A56"/>
    <w:rsid w:val="00C71607"/>
    <w:rsid w:val="00CB2112"/>
    <w:rsid w:val="00CB6C6A"/>
    <w:rsid w:val="00CD05D7"/>
    <w:rsid w:val="00CF3315"/>
    <w:rsid w:val="00D13D32"/>
    <w:rsid w:val="00D21D32"/>
    <w:rsid w:val="00D22FF7"/>
    <w:rsid w:val="00D2362F"/>
    <w:rsid w:val="00D453E7"/>
    <w:rsid w:val="00D52D49"/>
    <w:rsid w:val="00D567AD"/>
    <w:rsid w:val="00D627E9"/>
    <w:rsid w:val="00D66200"/>
    <w:rsid w:val="00D67A5A"/>
    <w:rsid w:val="00D80048"/>
    <w:rsid w:val="00D8313E"/>
    <w:rsid w:val="00D83CD6"/>
    <w:rsid w:val="00D85442"/>
    <w:rsid w:val="00D86F38"/>
    <w:rsid w:val="00D938F8"/>
    <w:rsid w:val="00DB7603"/>
    <w:rsid w:val="00DC382A"/>
    <w:rsid w:val="00DC5229"/>
    <w:rsid w:val="00DD29D7"/>
    <w:rsid w:val="00DE7D6B"/>
    <w:rsid w:val="00E11083"/>
    <w:rsid w:val="00E20215"/>
    <w:rsid w:val="00E23E17"/>
    <w:rsid w:val="00E2513F"/>
    <w:rsid w:val="00E41C72"/>
    <w:rsid w:val="00E42B71"/>
    <w:rsid w:val="00E44EB0"/>
    <w:rsid w:val="00E44FE0"/>
    <w:rsid w:val="00E506BB"/>
    <w:rsid w:val="00E50B6A"/>
    <w:rsid w:val="00E604A8"/>
    <w:rsid w:val="00E6668B"/>
    <w:rsid w:val="00EA3492"/>
    <w:rsid w:val="00EB76B8"/>
    <w:rsid w:val="00EC0BBB"/>
    <w:rsid w:val="00ED5210"/>
    <w:rsid w:val="00EE235D"/>
    <w:rsid w:val="00EE458D"/>
    <w:rsid w:val="00F13A86"/>
    <w:rsid w:val="00F63E91"/>
    <w:rsid w:val="00F65904"/>
    <w:rsid w:val="00F8035F"/>
    <w:rsid w:val="00F87264"/>
    <w:rsid w:val="00FA3B53"/>
    <w:rsid w:val="00FC11D4"/>
    <w:rsid w:val="00FC242F"/>
    <w:rsid w:val="00FD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C04931-5839-4218-B524-5028A7068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549</CharactersWithSpaces>
  <SharedDoc>false</SharedDoc>
  <HLinks>
    <vt:vector size="54" baseType="variant">
      <vt:variant>
        <vt:i4>4587557</vt:i4>
      </vt:variant>
      <vt:variant>
        <vt:i4>24</vt:i4>
      </vt:variant>
      <vt:variant>
        <vt:i4>0</vt:i4>
      </vt:variant>
      <vt:variant>
        <vt:i4>5</vt:i4>
      </vt:variant>
      <vt:variant>
        <vt:lpwstr>mailto:s.das1@uq.edu.au</vt:lpwstr>
      </vt:variant>
      <vt:variant>
        <vt:lpwstr/>
      </vt:variant>
      <vt:variant>
        <vt:i4>3211290</vt:i4>
      </vt:variant>
      <vt:variant>
        <vt:i4>21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  <vt:variant>
        <vt:i4>2687040</vt:i4>
      </vt:variant>
      <vt:variant>
        <vt:i4>18</vt:i4>
      </vt:variant>
      <vt:variant>
        <vt:i4>0</vt:i4>
      </vt:variant>
      <vt:variant>
        <vt:i4>5</vt:i4>
      </vt:variant>
      <vt:variant>
        <vt:lpwstr>mailto:p.baker1@uq.edu.au</vt:lpwstr>
      </vt:variant>
      <vt:variant>
        <vt:lpwstr/>
      </vt:variant>
      <vt:variant>
        <vt:i4>1376260</vt:i4>
      </vt:variant>
      <vt:variant>
        <vt:i4>15</vt:i4>
      </vt:variant>
      <vt:variant>
        <vt:i4>0</vt:i4>
      </vt:variant>
      <vt:variant>
        <vt:i4>5</vt:i4>
      </vt:variant>
      <vt:variant>
        <vt:lpwstr>http://www.sph.uq.edu.au/staff-337-124643</vt:lpwstr>
      </vt:variant>
      <vt:variant>
        <vt:lpwstr/>
      </vt:variant>
      <vt:variant>
        <vt:i4>2883590</vt:i4>
      </vt:variant>
      <vt:variant>
        <vt:i4>12</vt:i4>
      </vt:variant>
      <vt:variant>
        <vt:i4>0</vt:i4>
      </vt:variant>
      <vt:variant>
        <vt:i4>5</vt:i4>
      </vt:variant>
      <vt:variant>
        <vt:lpwstr>mailto:mustafizur@icddrb.org</vt:lpwstr>
      </vt:variant>
      <vt:variant>
        <vt:lpwstr/>
      </vt:variant>
      <vt:variant>
        <vt:i4>6029417</vt:i4>
      </vt:variant>
      <vt:variant>
        <vt:i4>9</vt:i4>
      </vt:variant>
      <vt:variant>
        <vt:i4>0</vt:i4>
      </vt:variant>
      <vt:variant>
        <vt:i4>5</vt:i4>
      </vt:variant>
      <vt:variant>
        <vt:lpwstr>mailto:tahmeed@icddrb.org</vt:lpwstr>
      </vt:variant>
      <vt:variant>
        <vt:lpwstr/>
      </vt:variant>
      <vt:variant>
        <vt:i4>4456562</vt:i4>
      </vt:variant>
      <vt:variant>
        <vt:i4>6</vt:i4>
      </vt:variant>
      <vt:variant>
        <vt:i4>0</vt:i4>
      </vt:variant>
      <vt:variant>
        <vt:i4>5</vt:i4>
      </vt:variant>
      <vt:variant>
        <vt:lpwstr>mailto:shahnawz@icddrb.org</vt:lpwstr>
      </vt:variant>
      <vt:variant>
        <vt:lpwstr/>
      </vt:variant>
      <vt:variant>
        <vt:i4>3211291</vt:i4>
      </vt:variant>
      <vt:variant>
        <vt:i4>3</vt:i4>
      </vt:variant>
      <vt:variant>
        <vt:i4>0</vt:i4>
      </vt:variant>
      <vt:variant>
        <vt:i4>5</vt:i4>
      </vt:variant>
      <vt:variant>
        <vt:lpwstr>mailto:chisti@icddrb.org</vt:lpwstr>
      </vt:variant>
      <vt:variant>
        <vt:lpwstr/>
      </vt:variant>
      <vt:variant>
        <vt:i4>3211290</vt:i4>
      </vt:variant>
      <vt:variant>
        <vt:i4>0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on Das</dc:creator>
  <cp:lastModifiedBy>Sumon Das</cp:lastModifiedBy>
  <cp:revision>2</cp:revision>
  <dcterms:created xsi:type="dcterms:W3CDTF">2017-07-07T00:34:00Z</dcterms:created>
  <dcterms:modified xsi:type="dcterms:W3CDTF">2017-07-07T00:34:00Z</dcterms:modified>
</cp:coreProperties>
</file>